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4FAF" w:rsidRDefault="007132A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abl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>1</w:t>
      </w:r>
      <w:r>
        <w:rPr>
          <w:rFonts w:ascii="Times New Roman" w:eastAsia="宋体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Linear association of LXA4 with traditional T2DM-related</w:t>
      </w:r>
      <w:r>
        <w:rPr>
          <w:rFonts w:ascii="Times New Roman" w:hAnsi="Times New Roman" w:cs="Times New Roman" w:hint="eastAsia"/>
          <w:sz w:val="24"/>
        </w:rPr>
        <w:t xml:space="preserve"> risk factors</w:t>
      </w:r>
    </w:p>
    <w:p w:rsidR="00214FAF" w:rsidRDefault="00214FAF">
      <w:pPr>
        <w:rPr>
          <w:rFonts w:ascii="Times New Roman" w:hAnsi="Times New Roman" w:cs="Times New Roman"/>
          <w:sz w:val="24"/>
        </w:rPr>
      </w:pPr>
    </w:p>
    <w:tbl>
      <w:tblPr>
        <w:tblW w:w="6954" w:type="dxa"/>
        <w:jc w:val="center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30"/>
        <w:gridCol w:w="2200"/>
        <w:gridCol w:w="2424"/>
      </w:tblGrid>
      <w:tr w:rsidR="00214FAF">
        <w:trPr>
          <w:trHeight w:val="170"/>
          <w:tblCellSpacing w:w="0" w:type="dxa"/>
          <w:jc w:val="center"/>
        </w:trPr>
        <w:tc>
          <w:tcPr>
            <w:tcW w:w="23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14FAF" w:rsidRDefault="007132AF">
            <w:pPr>
              <w:pStyle w:val="a3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14FAF" w:rsidRDefault="007132AF">
            <w:pPr>
              <w:pStyle w:val="a3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242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14FAF" w:rsidRDefault="007132AF">
            <w:pPr>
              <w:pStyle w:val="a3"/>
              <w:widowControl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</w:tr>
      <w:tr w:rsidR="00214FAF">
        <w:trPr>
          <w:trHeight w:val="170"/>
          <w:tblCellSpacing w:w="0" w:type="dxa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14FAF" w:rsidRDefault="007132AF">
            <w:pPr>
              <w:pStyle w:val="a3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220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14FAF" w:rsidRDefault="007132AF">
            <w:pPr>
              <w:pStyle w:val="a3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054</w:t>
            </w:r>
          </w:p>
        </w:tc>
        <w:tc>
          <w:tcPr>
            <w:tcW w:w="242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14FAF" w:rsidRDefault="007132AF">
            <w:pPr>
              <w:pStyle w:val="a3"/>
              <w:widowControl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5</w:t>
            </w:r>
          </w:p>
        </w:tc>
      </w:tr>
      <w:tr w:rsidR="00214FAF">
        <w:trPr>
          <w:trHeight w:val="170"/>
          <w:tblCellSpacing w:w="0" w:type="dxa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14FAF" w:rsidRDefault="007132AF">
            <w:pPr>
              <w:pStyle w:val="a3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220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14FAF" w:rsidRDefault="007132AF">
            <w:pPr>
              <w:pStyle w:val="a3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42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14FAF" w:rsidRDefault="007132AF">
            <w:pPr>
              <w:pStyle w:val="a3"/>
              <w:widowControl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35</w:t>
            </w:r>
          </w:p>
        </w:tc>
      </w:tr>
      <w:tr w:rsidR="00214FAF">
        <w:trPr>
          <w:trHeight w:val="170"/>
          <w:tblCellSpacing w:w="0" w:type="dxa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14FAF" w:rsidRDefault="007132AF">
            <w:pPr>
              <w:pStyle w:val="a3"/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WHR</w:t>
            </w:r>
          </w:p>
        </w:tc>
        <w:tc>
          <w:tcPr>
            <w:tcW w:w="220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14FAF" w:rsidRDefault="007132AF">
            <w:pPr>
              <w:pStyle w:val="a3"/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242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14FAF" w:rsidRDefault="007132AF">
            <w:pPr>
              <w:pStyle w:val="a3"/>
              <w:widowControl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0.258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                                                                                                                                                       </w:t>
            </w:r>
          </w:p>
        </w:tc>
      </w:tr>
      <w:tr w:rsidR="00214FAF">
        <w:trPr>
          <w:trHeight w:val="170"/>
          <w:tblCellSpacing w:w="0" w:type="dxa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14FAF" w:rsidRDefault="007132AF">
            <w:pPr>
              <w:pStyle w:val="a3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BP</w:t>
            </w:r>
          </w:p>
        </w:tc>
        <w:tc>
          <w:tcPr>
            <w:tcW w:w="220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14FAF" w:rsidRDefault="007132AF">
            <w:pPr>
              <w:pStyle w:val="a3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242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14FAF" w:rsidRDefault="007132AF">
            <w:pPr>
              <w:pStyle w:val="a3"/>
              <w:widowControl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76</w:t>
            </w:r>
          </w:p>
        </w:tc>
      </w:tr>
      <w:tr w:rsidR="00214FAF">
        <w:trPr>
          <w:trHeight w:val="170"/>
          <w:tblCellSpacing w:w="0" w:type="dxa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14FAF" w:rsidRDefault="007132AF">
            <w:pPr>
              <w:pStyle w:val="a3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BP</w:t>
            </w:r>
          </w:p>
        </w:tc>
        <w:tc>
          <w:tcPr>
            <w:tcW w:w="220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14FAF" w:rsidRDefault="007132AF">
            <w:pPr>
              <w:pStyle w:val="a3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016</w:t>
            </w:r>
          </w:p>
        </w:tc>
        <w:tc>
          <w:tcPr>
            <w:tcW w:w="242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14FAF" w:rsidRDefault="007132AF">
            <w:pPr>
              <w:pStyle w:val="a3"/>
              <w:widowControl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08</w:t>
            </w:r>
          </w:p>
        </w:tc>
      </w:tr>
      <w:tr w:rsidR="00214FAF">
        <w:trPr>
          <w:trHeight w:val="170"/>
          <w:tblCellSpacing w:w="0" w:type="dxa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14FAF" w:rsidRDefault="007132AF">
            <w:pPr>
              <w:pStyle w:val="a3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PG</w:t>
            </w:r>
          </w:p>
        </w:tc>
        <w:tc>
          <w:tcPr>
            <w:tcW w:w="220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14FAF" w:rsidRDefault="007132AF">
            <w:pPr>
              <w:pStyle w:val="a3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029</w:t>
            </w:r>
          </w:p>
        </w:tc>
        <w:tc>
          <w:tcPr>
            <w:tcW w:w="242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14FAF" w:rsidRDefault="007132AF">
            <w:pPr>
              <w:pStyle w:val="a3"/>
              <w:widowControl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26</w:t>
            </w:r>
          </w:p>
        </w:tc>
      </w:tr>
      <w:tr w:rsidR="00214FAF">
        <w:trPr>
          <w:trHeight w:val="170"/>
          <w:tblCellSpacing w:w="0" w:type="dxa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14FAF" w:rsidRDefault="007132AF">
            <w:pPr>
              <w:pStyle w:val="a3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C</w:t>
            </w:r>
          </w:p>
        </w:tc>
        <w:tc>
          <w:tcPr>
            <w:tcW w:w="220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14FAF" w:rsidRDefault="007132AF">
            <w:pPr>
              <w:pStyle w:val="a3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242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14FAF" w:rsidRDefault="007132AF">
            <w:pPr>
              <w:pStyle w:val="a3"/>
              <w:widowControl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91</w:t>
            </w:r>
          </w:p>
        </w:tc>
      </w:tr>
      <w:tr w:rsidR="00214FAF">
        <w:trPr>
          <w:trHeight w:val="170"/>
          <w:tblCellSpacing w:w="0" w:type="dxa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14FAF" w:rsidRDefault="007132AF">
            <w:pPr>
              <w:pStyle w:val="a3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220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14FAF" w:rsidRDefault="007132AF">
            <w:pPr>
              <w:pStyle w:val="a3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242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14FAF" w:rsidRDefault="007132AF">
            <w:pPr>
              <w:pStyle w:val="a3"/>
              <w:widowControl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3</w:t>
            </w:r>
          </w:p>
        </w:tc>
      </w:tr>
      <w:tr w:rsidR="00214FAF">
        <w:trPr>
          <w:trHeight w:val="170"/>
          <w:tblCellSpacing w:w="0" w:type="dxa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14FAF" w:rsidRDefault="007132AF">
            <w:pPr>
              <w:pStyle w:val="a3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DL</w:t>
            </w:r>
          </w:p>
        </w:tc>
        <w:tc>
          <w:tcPr>
            <w:tcW w:w="220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14FAF" w:rsidRDefault="007132AF">
            <w:pPr>
              <w:pStyle w:val="a3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242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14FAF" w:rsidRDefault="007132AF">
            <w:pPr>
              <w:pStyle w:val="a3"/>
              <w:widowControl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36</w:t>
            </w:r>
          </w:p>
        </w:tc>
      </w:tr>
      <w:tr w:rsidR="00214FAF">
        <w:trPr>
          <w:trHeight w:val="170"/>
          <w:tblCellSpacing w:w="0" w:type="dxa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14FAF" w:rsidRDefault="007132AF">
            <w:pPr>
              <w:pStyle w:val="a3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LDL</w:t>
            </w:r>
          </w:p>
        </w:tc>
        <w:tc>
          <w:tcPr>
            <w:tcW w:w="220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14FAF" w:rsidRDefault="007132AF">
            <w:pPr>
              <w:pStyle w:val="a3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009</w:t>
            </w:r>
          </w:p>
        </w:tc>
        <w:tc>
          <w:tcPr>
            <w:tcW w:w="242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14FAF" w:rsidRDefault="007132AF">
            <w:pPr>
              <w:pStyle w:val="a3"/>
              <w:widowControl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2</w:t>
            </w:r>
          </w:p>
        </w:tc>
      </w:tr>
      <w:tr w:rsidR="00214FAF">
        <w:trPr>
          <w:trHeight w:val="170"/>
          <w:tblCellSpacing w:w="0" w:type="dxa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14FAF" w:rsidRDefault="007132AF">
            <w:pPr>
              <w:pStyle w:val="a3"/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hs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-CRP</w:t>
            </w:r>
          </w:p>
        </w:tc>
        <w:tc>
          <w:tcPr>
            <w:tcW w:w="220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14FAF" w:rsidRDefault="007132AF">
            <w:pPr>
              <w:pStyle w:val="a3"/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242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14FAF" w:rsidRDefault="007132AF">
            <w:pPr>
              <w:pStyle w:val="a3"/>
              <w:widowControl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6</w:t>
            </w:r>
          </w:p>
        </w:tc>
      </w:tr>
      <w:tr w:rsidR="00214FAF">
        <w:trPr>
          <w:trHeight w:val="170"/>
          <w:tblCellSpacing w:w="0" w:type="dxa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14FAF" w:rsidRDefault="007132AF">
            <w:pPr>
              <w:pStyle w:val="a3"/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TyG</w:t>
            </w:r>
            <w:proofErr w:type="spellEnd"/>
          </w:p>
        </w:tc>
        <w:tc>
          <w:tcPr>
            <w:tcW w:w="220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14FAF" w:rsidRDefault="007132AF">
            <w:pPr>
              <w:pStyle w:val="a3"/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242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14FAF" w:rsidRDefault="007132AF">
            <w:pPr>
              <w:pStyle w:val="a3"/>
              <w:widowControl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7</w:t>
            </w:r>
          </w:p>
        </w:tc>
      </w:tr>
      <w:tr w:rsidR="00214FAF">
        <w:trPr>
          <w:trHeight w:val="170"/>
          <w:tblCellSpacing w:w="0" w:type="dxa"/>
          <w:jc w:val="center"/>
        </w:trPr>
        <w:tc>
          <w:tcPr>
            <w:tcW w:w="23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14FAF" w:rsidRDefault="007132AF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/HDL</w:t>
            </w:r>
          </w:p>
        </w:tc>
        <w:tc>
          <w:tcPr>
            <w:tcW w:w="220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14FAF" w:rsidRDefault="007132AF">
            <w:pPr>
              <w:pStyle w:val="a3"/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242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214FAF" w:rsidRDefault="007132AF">
            <w:pPr>
              <w:pStyle w:val="a3"/>
              <w:widowControl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5</w:t>
            </w:r>
          </w:p>
        </w:tc>
      </w:tr>
    </w:tbl>
    <w:p w:rsidR="00214FAF" w:rsidRDefault="00214FAF">
      <w:bookmarkStart w:id="0" w:name="_GoBack"/>
      <w:bookmarkEnd w:id="0"/>
    </w:p>
    <w:sectPr w:rsidR="00214F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UwYjA0NGUyMjcyY2EwMzY0OGE0NzY1YTk3YzkyNDEifQ=="/>
  </w:docVars>
  <w:rsids>
    <w:rsidRoot w:val="00214FAF"/>
    <w:rsid w:val="00214FAF"/>
    <w:rsid w:val="007132AF"/>
    <w:rsid w:val="04301D26"/>
    <w:rsid w:val="1EA01E32"/>
    <w:rsid w:val="20DE154A"/>
    <w:rsid w:val="33957634"/>
    <w:rsid w:val="46B207D1"/>
    <w:rsid w:val="52FA7535"/>
    <w:rsid w:val="6E2E7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cdong</cp:lastModifiedBy>
  <cp:revision>2</cp:revision>
  <dcterms:created xsi:type="dcterms:W3CDTF">2022-10-22T03:07:00Z</dcterms:created>
  <dcterms:modified xsi:type="dcterms:W3CDTF">2022-11-03T0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AA3D869399E64E8185E891524D9ACD4D</vt:lpwstr>
  </property>
</Properties>
</file>